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FABC1" w14:textId="5275A004" w:rsidR="00965F52" w:rsidRPr="00965F52" w:rsidRDefault="000A10E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1</w:t>
      </w:r>
    </w:p>
    <w:p w14:paraId="3B381352" w14:textId="77777777" w:rsidR="009A713E" w:rsidRDefault="00965F52" w:rsidP="00965F52">
      <w:pPr>
        <w:rPr>
          <w:rFonts w:ascii="Arial" w:hAnsi="Arial" w:cs="Arial"/>
          <w:b/>
          <w:sz w:val="22"/>
          <w:szCs w:val="22"/>
        </w:rPr>
      </w:pPr>
      <w:r w:rsidRPr="00965F52">
        <w:rPr>
          <w:rFonts w:ascii="Arial" w:hAnsi="Arial" w:cs="Arial"/>
          <w:b/>
          <w:sz w:val="22"/>
          <w:szCs w:val="22"/>
        </w:rPr>
        <w:t xml:space="preserve">Interview guide: Patients  </w:t>
      </w:r>
    </w:p>
    <w:p w14:paraId="779D515E" w14:textId="74E2C8A3" w:rsidR="00965F52" w:rsidRPr="00965F52" w:rsidRDefault="00965F52" w:rsidP="00965F52">
      <w:pPr>
        <w:rPr>
          <w:rFonts w:ascii="Arial" w:hAnsi="Arial" w:cs="Arial"/>
          <w:b/>
          <w:sz w:val="22"/>
          <w:szCs w:val="22"/>
        </w:rPr>
      </w:pPr>
      <w:r w:rsidRPr="00965F52">
        <w:rPr>
          <w:rFonts w:ascii="Arial" w:hAnsi="Arial" w:cs="Arial"/>
          <w:b/>
          <w:sz w:val="22"/>
          <w:szCs w:val="22"/>
        </w:rPr>
        <w:t>Title: Contraceptive needs and fertility intentions of women with breast cancer in Cape Town, South Africa: a qualitative exploratory study</w:t>
      </w:r>
    </w:p>
    <w:p w14:paraId="69476D18" w14:textId="77777777" w:rsidR="00965F52" w:rsidRPr="00965F52" w:rsidRDefault="00965F52" w:rsidP="00965F52">
      <w:pPr>
        <w:rPr>
          <w:rFonts w:ascii="Arial" w:hAnsi="Arial" w:cs="Arial"/>
          <w:b/>
          <w:sz w:val="22"/>
          <w:szCs w:val="22"/>
        </w:rPr>
      </w:pPr>
    </w:p>
    <w:p w14:paraId="2EA5BC31" w14:textId="77777777" w:rsidR="00965F52" w:rsidRPr="00965F52" w:rsidRDefault="00965F52">
      <w:pPr>
        <w:rPr>
          <w:rFonts w:ascii="Arial" w:hAnsi="Arial" w:cs="Arial"/>
          <w:b/>
          <w:sz w:val="22"/>
          <w:szCs w:val="22"/>
        </w:rPr>
      </w:pPr>
    </w:p>
    <w:p w14:paraId="2FB3B981" w14:textId="77777777" w:rsidR="00965F52" w:rsidRPr="00965F52" w:rsidRDefault="00965F52">
      <w:pPr>
        <w:rPr>
          <w:rFonts w:ascii="Arial" w:hAnsi="Arial" w:cs="Arial"/>
          <w:b/>
          <w:sz w:val="22"/>
          <w:szCs w:val="22"/>
        </w:rPr>
      </w:pPr>
    </w:p>
    <w:p w14:paraId="122C7AF0" w14:textId="2731771F" w:rsidR="006D4776" w:rsidRPr="00965F52" w:rsidRDefault="00C83B54">
      <w:p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b/>
          <w:sz w:val="22"/>
          <w:szCs w:val="22"/>
        </w:rPr>
        <w:t>Aim:</w:t>
      </w:r>
      <w:r w:rsidRPr="00965F52">
        <w:rPr>
          <w:rFonts w:ascii="Arial" w:hAnsi="Arial" w:cs="Arial"/>
          <w:sz w:val="22"/>
          <w:szCs w:val="22"/>
        </w:rPr>
        <w:t xml:space="preserve"> identify the contracepti</w:t>
      </w:r>
      <w:r w:rsidR="00942C04" w:rsidRPr="00965F52">
        <w:rPr>
          <w:rFonts w:ascii="Arial" w:hAnsi="Arial" w:cs="Arial"/>
          <w:sz w:val="22"/>
          <w:szCs w:val="22"/>
        </w:rPr>
        <w:t>ve</w:t>
      </w:r>
      <w:r w:rsidRPr="00965F52">
        <w:rPr>
          <w:rFonts w:ascii="Arial" w:hAnsi="Arial" w:cs="Arial"/>
          <w:sz w:val="22"/>
          <w:szCs w:val="22"/>
        </w:rPr>
        <w:t xml:space="preserve"> needs and fertility intentions of women with breast cancer</w:t>
      </w:r>
    </w:p>
    <w:p w14:paraId="4F7515E5" w14:textId="3ABE8B20" w:rsidR="0093505D" w:rsidRPr="00965F52" w:rsidRDefault="0093505D">
      <w:p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Key areas:</w:t>
      </w:r>
      <w:r w:rsidR="00942C04" w:rsidRPr="00965F52">
        <w:rPr>
          <w:rFonts w:ascii="Arial" w:hAnsi="Arial" w:cs="Arial"/>
          <w:sz w:val="22"/>
          <w:szCs w:val="22"/>
        </w:rPr>
        <w:t xml:space="preserve"> (guide to interviewer)</w:t>
      </w:r>
    </w:p>
    <w:p w14:paraId="59D5D3E1" w14:textId="77777777" w:rsidR="0093505D" w:rsidRPr="00965F52" w:rsidRDefault="0093505D" w:rsidP="0093505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Responses to breast cancer diagnosis</w:t>
      </w:r>
    </w:p>
    <w:p w14:paraId="08EC8AFD" w14:textId="759CB784" w:rsidR="004B37AC" w:rsidRPr="00965F52" w:rsidRDefault="004B37AC" w:rsidP="0093505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Future fertility intentions prior to diagnosis </w:t>
      </w:r>
    </w:p>
    <w:p w14:paraId="18394698" w14:textId="77777777" w:rsidR="004B37AC" w:rsidRPr="00965F52" w:rsidRDefault="0093505D" w:rsidP="0093505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The impact of breast cancer on future fertility intentions</w:t>
      </w:r>
    </w:p>
    <w:p w14:paraId="7B2E3B0C" w14:textId="53E5D5E2" w:rsidR="0093505D" w:rsidRPr="00965F52" w:rsidRDefault="0093505D" w:rsidP="0093505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 </w:t>
      </w:r>
      <w:r w:rsidR="004B37AC" w:rsidRPr="00965F52">
        <w:rPr>
          <w:rFonts w:ascii="Arial" w:hAnsi="Arial" w:cs="Arial"/>
          <w:sz w:val="22"/>
          <w:szCs w:val="22"/>
        </w:rPr>
        <w:t xml:space="preserve">Impact of breast cancer on </w:t>
      </w:r>
      <w:r w:rsidRPr="00965F52">
        <w:rPr>
          <w:rFonts w:ascii="Arial" w:hAnsi="Arial" w:cs="Arial"/>
          <w:sz w:val="22"/>
          <w:szCs w:val="22"/>
        </w:rPr>
        <w:t>efforts to prevent pregnancy</w:t>
      </w:r>
    </w:p>
    <w:p w14:paraId="379C332C" w14:textId="77777777" w:rsidR="0093505D" w:rsidRPr="00965F52" w:rsidRDefault="0093505D" w:rsidP="0093505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Understanding of suitable contraceptive methods during and after treatment</w:t>
      </w:r>
    </w:p>
    <w:p w14:paraId="7E63E38A" w14:textId="77777777" w:rsidR="0093505D" w:rsidRPr="00965F52" w:rsidRDefault="0093505D" w:rsidP="0093505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Family or partners response to breast cancer diagnosis, and its implications for future fertility options</w:t>
      </w:r>
    </w:p>
    <w:p w14:paraId="2344AA61" w14:textId="1AA79FA3" w:rsidR="002A468D" w:rsidRPr="00965F52" w:rsidRDefault="0093505D" w:rsidP="009C11D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Determine women’s fertility related counselling needs including contraception and fertility planning</w:t>
      </w:r>
    </w:p>
    <w:p w14:paraId="19438B9C" w14:textId="77777777" w:rsidR="00942C04" w:rsidRPr="00965F52" w:rsidRDefault="00942C04" w:rsidP="00942C04">
      <w:pPr>
        <w:pStyle w:val="ListParagraph"/>
        <w:rPr>
          <w:rFonts w:ascii="Arial" w:hAnsi="Arial" w:cs="Arial"/>
          <w:sz w:val="22"/>
          <w:szCs w:val="22"/>
        </w:rPr>
      </w:pPr>
    </w:p>
    <w:p w14:paraId="551301B7" w14:textId="77777777" w:rsidR="00965F52" w:rsidRPr="00965F52" w:rsidRDefault="00965F52" w:rsidP="00965F52">
      <w:pPr>
        <w:rPr>
          <w:rFonts w:ascii="Arial" w:hAnsi="Arial" w:cs="Arial"/>
          <w:b/>
          <w:bCs/>
          <w:sz w:val="22"/>
          <w:szCs w:val="22"/>
        </w:rPr>
      </w:pPr>
      <w:r w:rsidRPr="00965F52">
        <w:rPr>
          <w:rFonts w:ascii="Arial" w:hAnsi="Arial" w:cs="Arial"/>
          <w:b/>
          <w:bCs/>
          <w:sz w:val="22"/>
          <w:szCs w:val="22"/>
        </w:rPr>
        <w:t>Introduction</w:t>
      </w:r>
    </w:p>
    <w:p w14:paraId="553599CD" w14:textId="77777777" w:rsidR="00965F52" w:rsidRPr="00965F52" w:rsidRDefault="00965F52" w:rsidP="00965F52">
      <w:pPr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Introduce yourself and thank the participant for agreeing to be interviewed. </w:t>
      </w:r>
    </w:p>
    <w:p w14:paraId="045A42E4" w14:textId="77777777" w:rsidR="00965F52" w:rsidRPr="00965F52" w:rsidRDefault="00965F52" w:rsidP="00965F52">
      <w:pPr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Explain the purpose of the study </w:t>
      </w:r>
    </w:p>
    <w:p w14:paraId="15C4CA25" w14:textId="77777777" w:rsidR="00965F52" w:rsidRPr="00965F52" w:rsidRDefault="00965F52" w:rsidP="00965F52">
      <w:pPr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Before you start the interview, obtain written informed consent and consent to record the interview. </w:t>
      </w:r>
    </w:p>
    <w:p w14:paraId="0372A2CB" w14:textId="77777777" w:rsidR="00965F52" w:rsidRPr="00965F52" w:rsidRDefault="00965F52" w:rsidP="00965F52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Prior to putting on the recorder obtain permission to record the interview. </w:t>
      </w:r>
    </w:p>
    <w:p w14:paraId="5FDBEA9C" w14:textId="77777777" w:rsidR="00965F52" w:rsidRPr="0086648F" w:rsidRDefault="00965F52" w:rsidP="00965F52">
      <w:pPr>
        <w:rPr>
          <w:rFonts w:ascii="Arial" w:hAnsi="Arial" w:cs="Arial"/>
          <w:sz w:val="22"/>
          <w:szCs w:val="22"/>
        </w:rPr>
      </w:pPr>
    </w:p>
    <w:p w14:paraId="766818CF" w14:textId="0B3D9893" w:rsidR="000F41E5" w:rsidRPr="00965F52" w:rsidRDefault="000F41E5" w:rsidP="000F41E5">
      <w:pPr>
        <w:rPr>
          <w:rFonts w:ascii="Arial" w:hAnsi="Arial" w:cs="Arial"/>
          <w:sz w:val="22"/>
          <w:szCs w:val="22"/>
        </w:rPr>
      </w:pPr>
    </w:p>
    <w:p w14:paraId="3AEC1242" w14:textId="77777777" w:rsidR="00942C04" w:rsidRPr="00965F52" w:rsidRDefault="00942C04" w:rsidP="000F41E5">
      <w:pPr>
        <w:rPr>
          <w:rFonts w:ascii="Arial" w:hAnsi="Arial" w:cs="Arial"/>
          <w:sz w:val="22"/>
          <w:szCs w:val="22"/>
        </w:rPr>
      </w:pPr>
    </w:p>
    <w:p w14:paraId="2690EC8B" w14:textId="544D680D" w:rsidR="000F41E5" w:rsidRPr="00965F52" w:rsidRDefault="000F41E5" w:rsidP="000F41E5">
      <w:pPr>
        <w:rPr>
          <w:rFonts w:ascii="Arial" w:hAnsi="Arial" w:cs="Arial"/>
          <w:b/>
          <w:sz w:val="22"/>
          <w:szCs w:val="22"/>
        </w:rPr>
      </w:pPr>
      <w:r w:rsidRPr="00965F52">
        <w:rPr>
          <w:rFonts w:ascii="Arial" w:hAnsi="Arial" w:cs="Arial"/>
          <w:b/>
          <w:sz w:val="22"/>
          <w:szCs w:val="22"/>
        </w:rPr>
        <w:t xml:space="preserve">** Could you tell me what treatment or care you are </w:t>
      </w:r>
      <w:r w:rsidR="00942C04" w:rsidRPr="00965F52">
        <w:rPr>
          <w:rFonts w:ascii="Arial" w:hAnsi="Arial" w:cs="Arial"/>
          <w:b/>
          <w:sz w:val="22"/>
          <w:szCs w:val="22"/>
        </w:rPr>
        <w:t>here for</w:t>
      </w:r>
      <w:r w:rsidRPr="00965F52">
        <w:rPr>
          <w:rFonts w:ascii="Arial" w:hAnsi="Arial" w:cs="Arial"/>
          <w:b/>
          <w:sz w:val="22"/>
          <w:szCs w:val="22"/>
        </w:rPr>
        <w:t xml:space="preserve"> today? </w:t>
      </w:r>
    </w:p>
    <w:p w14:paraId="51BB365A" w14:textId="77777777" w:rsidR="00182F86" w:rsidRPr="00965F52" w:rsidRDefault="00182F86" w:rsidP="00182F86">
      <w:pPr>
        <w:rPr>
          <w:rFonts w:ascii="Arial" w:hAnsi="Arial" w:cs="Arial"/>
          <w:sz w:val="22"/>
          <w:szCs w:val="22"/>
        </w:rPr>
      </w:pPr>
    </w:p>
    <w:p w14:paraId="2311521F" w14:textId="5BA4B84C" w:rsidR="003F2A96" w:rsidRPr="00965F52" w:rsidRDefault="003F2A96" w:rsidP="00182F86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I’d like to start by first asking you some questions around contraception</w:t>
      </w:r>
      <w:r w:rsidR="000D533D" w:rsidRPr="00965F52">
        <w:rPr>
          <w:rFonts w:ascii="Arial" w:hAnsi="Arial" w:cs="Arial"/>
          <w:sz w:val="22"/>
          <w:szCs w:val="22"/>
        </w:rPr>
        <w:t>/ family planning.</w:t>
      </w:r>
      <w:r w:rsidRPr="00965F52">
        <w:rPr>
          <w:rFonts w:ascii="Arial" w:hAnsi="Arial" w:cs="Arial"/>
          <w:sz w:val="22"/>
          <w:szCs w:val="22"/>
        </w:rPr>
        <w:t xml:space="preserve"> What types of contraception or family planning methods do you know of?</w:t>
      </w:r>
    </w:p>
    <w:p w14:paraId="7BA750AE" w14:textId="3EE11590" w:rsidR="003F2A96" w:rsidRPr="00965F52" w:rsidRDefault="003F2A96" w:rsidP="003F2A96">
      <w:pPr>
        <w:rPr>
          <w:rFonts w:ascii="Arial" w:hAnsi="Arial" w:cs="Arial"/>
          <w:b/>
          <w:sz w:val="22"/>
          <w:szCs w:val="22"/>
        </w:rPr>
      </w:pPr>
      <w:r w:rsidRPr="00965F52">
        <w:rPr>
          <w:rFonts w:ascii="Arial" w:hAnsi="Arial" w:cs="Arial"/>
          <w:b/>
          <w:sz w:val="22"/>
          <w:szCs w:val="22"/>
        </w:rPr>
        <w:t>Probes:</w:t>
      </w:r>
    </w:p>
    <w:p w14:paraId="449262B2" w14:textId="1094FCBD" w:rsidR="003F2A96" w:rsidRPr="00965F52" w:rsidRDefault="003F2A96" w:rsidP="003F2A96">
      <w:pPr>
        <w:pStyle w:val="ListParagraph"/>
        <w:numPr>
          <w:ilvl w:val="0"/>
          <w:numId w:val="10"/>
        </w:numPr>
        <w:rPr>
          <w:rFonts w:ascii="Arial" w:hAnsi="Arial" w:cs="Arial"/>
          <w:b/>
          <w:i/>
          <w:sz w:val="22"/>
          <w:szCs w:val="22"/>
        </w:rPr>
      </w:pPr>
      <w:r w:rsidRPr="00965F52">
        <w:rPr>
          <w:rFonts w:ascii="Arial" w:hAnsi="Arial" w:cs="Arial"/>
          <w:i/>
          <w:sz w:val="22"/>
          <w:szCs w:val="22"/>
        </w:rPr>
        <w:t xml:space="preserve">Check individual types depending on her response: </w:t>
      </w:r>
      <w:r w:rsidRPr="00965F52">
        <w:rPr>
          <w:rFonts w:ascii="Arial" w:hAnsi="Arial" w:cs="Arial"/>
          <w:sz w:val="22"/>
          <w:szCs w:val="22"/>
        </w:rPr>
        <w:t xml:space="preserve">condoms – male &amp; female, the pill, </w:t>
      </w:r>
      <w:r w:rsidR="000D533D" w:rsidRPr="00965F52">
        <w:rPr>
          <w:rFonts w:ascii="Arial" w:hAnsi="Arial" w:cs="Arial"/>
          <w:sz w:val="22"/>
          <w:szCs w:val="22"/>
        </w:rPr>
        <w:t xml:space="preserve">injections ( 2 &amp; 3 monthly) </w:t>
      </w:r>
      <w:r w:rsidRPr="00965F52">
        <w:rPr>
          <w:rFonts w:ascii="Arial" w:hAnsi="Arial" w:cs="Arial"/>
          <w:sz w:val="22"/>
          <w:szCs w:val="22"/>
        </w:rPr>
        <w:t>, IUD,</w:t>
      </w:r>
      <w:r w:rsidR="000D533D" w:rsidRPr="00965F52">
        <w:rPr>
          <w:rFonts w:ascii="Arial" w:hAnsi="Arial" w:cs="Arial"/>
          <w:sz w:val="22"/>
          <w:szCs w:val="22"/>
        </w:rPr>
        <w:t xml:space="preserve"> implant, </w:t>
      </w:r>
      <w:r w:rsidRPr="00965F52">
        <w:rPr>
          <w:rFonts w:ascii="Arial" w:hAnsi="Arial" w:cs="Arial"/>
          <w:sz w:val="22"/>
          <w:szCs w:val="22"/>
        </w:rPr>
        <w:t xml:space="preserve"> male &amp; female sterilization</w:t>
      </w:r>
      <w:r w:rsidR="009627AF" w:rsidRPr="00965F52">
        <w:rPr>
          <w:rFonts w:ascii="Arial" w:hAnsi="Arial" w:cs="Arial"/>
          <w:sz w:val="22"/>
          <w:szCs w:val="22"/>
        </w:rPr>
        <w:t>, emergency contraception</w:t>
      </w:r>
      <w:r w:rsidR="00965F52">
        <w:rPr>
          <w:rFonts w:ascii="Arial" w:hAnsi="Arial" w:cs="Arial"/>
          <w:sz w:val="22"/>
          <w:szCs w:val="22"/>
        </w:rPr>
        <w:t>, condoms</w:t>
      </w:r>
      <w:r w:rsidRPr="00965F52">
        <w:rPr>
          <w:rFonts w:ascii="Arial" w:hAnsi="Arial" w:cs="Arial"/>
          <w:sz w:val="22"/>
          <w:szCs w:val="22"/>
        </w:rPr>
        <w:t xml:space="preserve"> </w:t>
      </w:r>
    </w:p>
    <w:p w14:paraId="30FF1F34" w14:textId="1595C257" w:rsidR="003F2A96" w:rsidRPr="00965F52" w:rsidRDefault="003F2A96" w:rsidP="003F2A96">
      <w:pPr>
        <w:pStyle w:val="ListParagraph"/>
        <w:numPr>
          <w:ilvl w:val="0"/>
          <w:numId w:val="10"/>
        </w:numPr>
        <w:rPr>
          <w:rFonts w:ascii="Arial" w:hAnsi="Arial" w:cs="Arial"/>
          <w:b/>
          <w:i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Have you used any of these methods?</w:t>
      </w:r>
      <w:r w:rsidR="000D533D" w:rsidRPr="00965F52">
        <w:rPr>
          <w:rFonts w:ascii="Arial" w:hAnsi="Arial" w:cs="Arial"/>
          <w:sz w:val="22"/>
          <w:szCs w:val="22"/>
        </w:rPr>
        <w:t xml:space="preserve"> If yes, what has been your experiences with these methods ( refer to method they have used by name ) </w:t>
      </w:r>
    </w:p>
    <w:p w14:paraId="75AB942C" w14:textId="303365C0" w:rsidR="003F2A96" w:rsidRPr="00965F52" w:rsidRDefault="000D533D" w:rsidP="003F2A96">
      <w:pPr>
        <w:pStyle w:val="ListParagraph"/>
        <w:numPr>
          <w:ilvl w:val="0"/>
          <w:numId w:val="10"/>
        </w:numPr>
        <w:rPr>
          <w:rFonts w:ascii="Arial" w:hAnsi="Arial" w:cs="Arial"/>
          <w:b/>
          <w:i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Probe for side effects, positive or negative experiences </w:t>
      </w:r>
    </w:p>
    <w:p w14:paraId="071AEF98" w14:textId="77777777" w:rsidR="000D533D" w:rsidRPr="00965F52" w:rsidRDefault="000D533D" w:rsidP="000D533D">
      <w:pPr>
        <w:pStyle w:val="ListParagraph"/>
        <w:numPr>
          <w:ilvl w:val="0"/>
          <w:numId w:val="10"/>
        </w:numPr>
        <w:rPr>
          <w:rFonts w:ascii="Arial" w:hAnsi="Arial" w:cs="Arial"/>
          <w:b/>
          <w:i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If not used a method explore why they have not used a method </w:t>
      </w:r>
    </w:p>
    <w:p w14:paraId="134861AD" w14:textId="77777777" w:rsidR="003F2A96" w:rsidRPr="00965F52" w:rsidRDefault="003F2A96" w:rsidP="003F2A96">
      <w:pPr>
        <w:rPr>
          <w:rFonts w:ascii="Arial" w:hAnsi="Arial" w:cs="Arial"/>
          <w:b/>
          <w:i/>
          <w:sz w:val="22"/>
          <w:szCs w:val="22"/>
        </w:rPr>
      </w:pPr>
    </w:p>
    <w:p w14:paraId="06A3CACF" w14:textId="4D6DCF0A" w:rsidR="00B731C1" w:rsidRPr="00965F52" w:rsidRDefault="00B731C1" w:rsidP="00182F86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When did you first start using contraception and what or who helped you decide which method to use?</w:t>
      </w:r>
    </w:p>
    <w:p w14:paraId="54A808FE" w14:textId="45C6B667" w:rsidR="00B731C1" w:rsidRPr="00965F52" w:rsidRDefault="00B731C1" w:rsidP="00B731C1">
      <w:pPr>
        <w:rPr>
          <w:rFonts w:ascii="Arial" w:hAnsi="Arial" w:cs="Arial"/>
          <w:b/>
          <w:sz w:val="22"/>
          <w:szCs w:val="22"/>
        </w:rPr>
      </w:pPr>
      <w:r w:rsidRPr="00965F52">
        <w:rPr>
          <w:rFonts w:ascii="Arial" w:hAnsi="Arial" w:cs="Arial"/>
          <w:b/>
          <w:sz w:val="22"/>
          <w:szCs w:val="22"/>
        </w:rPr>
        <w:t>Probes:</w:t>
      </w:r>
    </w:p>
    <w:p w14:paraId="050256C0" w14:textId="6FF476B6" w:rsidR="00B731C1" w:rsidRPr="00965F52" w:rsidRDefault="00B731C1" w:rsidP="00B731C1">
      <w:pPr>
        <w:pStyle w:val="ListParagraph"/>
        <w:numPr>
          <w:ilvl w:val="0"/>
          <w:numId w:val="11"/>
        </w:numPr>
        <w:rPr>
          <w:rFonts w:ascii="Arial" w:hAnsi="Arial" w:cs="Arial"/>
          <w:b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Did you speak to anyone in your family about contraception – mother, sister, </w:t>
      </w:r>
      <w:r w:rsidR="00965F52">
        <w:rPr>
          <w:rFonts w:ascii="Arial" w:hAnsi="Arial" w:cs="Arial"/>
          <w:sz w:val="22"/>
          <w:szCs w:val="22"/>
        </w:rPr>
        <w:t xml:space="preserve">friends, </w:t>
      </w:r>
      <w:r w:rsidRPr="00965F52">
        <w:rPr>
          <w:rFonts w:ascii="Arial" w:hAnsi="Arial" w:cs="Arial"/>
          <w:sz w:val="22"/>
          <w:szCs w:val="22"/>
        </w:rPr>
        <w:t xml:space="preserve">aunt? </w:t>
      </w:r>
    </w:p>
    <w:p w14:paraId="142CEA7E" w14:textId="7070277F" w:rsidR="00B731C1" w:rsidRPr="00965F52" w:rsidRDefault="00B731C1" w:rsidP="00B731C1">
      <w:pPr>
        <w:pStyle w:val="ListParagraph"/>
        <w:numPr>
          <w:ilvl w:val="0"/>
          <w:numId w:val="11"/>
        </w:numPr>
        <w:rPr>
          <w:rFonts w:ascii="Arial" w:hAnsi="Arial" w:cs="Arial"/>
          <w:b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Did you and your friends </w:t>
      </w:r>
      <w:r w:rsidR="004D49C4" w:rsidRPr="00965F52">
        <w:rPr>
          <w:rFonts w:ascii="Arial" w:hAnsi="Arial" w:cs="Arial"/>
          <w:sz w:val="22"/>
          <w:szCs w:val="22"/>
        </w:rPr>
        <w:t>discuss or talk about</w:t>
      </w:r>
      <w:r w:rsidRPr="00965F52">
        <w:rPr>
          <w:rFonts w:ascii="Arial" w:hAnsi="Arial" w:cs="Arial"/>
          <w:sz w:val="22"/>
          <w:szCs w:val="22"/>
        </w:rPr>
        <w:t xml:space="preserve"> types of contraception?</w:t>
      </w:r>
    </w:p>
    <w:p w14:paraId="7B31C1B1" w14:textId="5DEF30C7" w:rsidR="00B731C1" w:rsidRPr="00965F52" w:rsidRDefault="00B731C1" w:rsidP="00B731C1">
      <w:pPr>
        <w:pStyle w:val="ListParagraph"/>
        <w:numPr>
          <w:ilvl w:val="0"/>
          <w:numId w:val="11"/>
        </w:numPr>
        <w:rPr>
          <w:rFonts w:ascii="Arial" w:hAnsi="Arial" w:cs="Arial"/>
          <w:b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What about your partner at the time?</w:t>
      </w:r>
    </w:p>
    <w:p w14:paraId="176F2B31" w14:textId="4B1B85E0" w:rsidR="00A62160" w:rsidRPr="00965F52" w:rsidRDefault="00A62160" w:rsidP="00B731C1">
      <w:pPr>
        <w:pStyle w:val="ListParagraph"/>
        <w:numPr>
          <w:ilvl w:val="0"/>
          <w:numId w:val="11"/>
        </w:numPr>
        <w:rPr>
          <w:rFonts w:ascii="Arial" w:hAnsi="Arial" w:cs="Arial"/>
          <w:b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Family planning clinic</w:t>
      </w:r>
      <w:r w:rsidR="00942C04" w:rsidRPr="00965F52">
        <w:rPr>
          <w:rFonts w:ascii="Arial" w:hAnsi="Arial" w:cs="Arial"/>
          <w:sz w:val="22"/>
          <w:szCs w:val="22"/>
        </w:rPr>
        <w:t xml:space="preserve">, health care provider </w:t>
      </w:r>
      <w:r w:rsidRPr="00965F52">
        <w:rPr>
          <w:rFonts w:ascii="Arial" w:hAnsi="Arial" w:cs="Arial"/>
          <w:sz w:val="22"/>
          <w:szCs w:val="22"/>
        </w:rPr>
        <w:t>?</w:t>
      </w:r>
    </w:p>
    <w:p w14:paraId="3C8BEF89" w14:textId="77777777" w:rsidR="002E79A0" w:rsidRPr="00965F52" w:rsidRDefault="002E79A0" w:rsidP="002E79A0">
      <w:pPr>
        <w:rPr>
          <w:rFonts w:ascii="Arial" w:hAnsi="Arial" w:cs="Arial"/>
          <w:b/>
          <w:sz w:val="22"/>
          <w:szCs w:val="22"/>
        </w:rPr>
      </w:pPr>
    </w:p>
    <w:p w14:paraId="59A26288" w14:textId="589B246C" w:rsidR="00182F86" w:rsidRPr="00965F52" w:rsidRDefault="000D533D" w:rsidP="00182F86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Today you are here for your breast cancer treatment. </w:t>
      </w:r>
      <w:r w:rsidR="00FB5EF4" w:rsidRPr="00965F52">
        <w:rPr>
          <w:rFonts w:ascii="Arial" w:hAnsi="Arial" w:cs="Arial"/>
          <w:sz w:val="22"/>
          <w:szCs w:val="22"/>
        </w:rPr>
        <w:t xml:space="preserve">I’d now like to ask you about having breast cancer. </w:t>
      </w:r>
      <w:r w:rsidR="00182F86" w:rsidRPr="00965F52">
        <w:rPr>
          <w:rFonts w:ascii="Arial" w:hAnsi="Arial" w:cs="Arial"/>
          <w:sz w:val="22"/>
          <w:szCs w:val="22"/>
        </w:rPr>
        <w:t xml:space="preserve">Could you tell me about how you </w:t>
      </w:r>
      <w:r w:rsidR="00485ECE" w:rsidRPr="00965F52">
        <w:rPr>
          <w:rFonts w:ascii="Arial" w:hAnsi="Arial" w:cs="Arial"/>
          <w:sz w:val="22"/>
          <w:szCs w:val="22"/>
        </w:rPr>
        <w:t>discover</w:t>
      </w:r>
      <w:r w:rsidR="003F2A96" w:rsidRPr="00965F52">
        <w:rPr>
          <w:rFonts w:ascii="Arial" w:hAnsi="Arial" w:cs="Arial"/>
          <w:sz w:val="22"/>
          <w:szCs w:val="22"/>
        </w:rPr>
        <w:t>ed</w:t>
      </w:r>
      <w:r w:rsidR="00485ECE" w:rsidRPr="00965F52">
        <w:rPr>
          <w:rFonts w:ascii="Arial" w:hAnsi="Arial" w:cs="Arial"/>
          <w:sz w:val="22"/>
          <w:szCs w:val="22"/>
        </w:rPr>
        <w:t xml:space="preserve"> you had </w:t>
      </w:r>
      <w:r w:rsidR="00485ECE" w:rsidRPr="00965F52">
        <w:rPr>
          <w:rFonts w:ascii="Arial" w:hAnsi="Arial" w:cs="Arial"/>
          <w:sz w:val="22"/>
          <w:szCs w:val="22"/>
        </w:rPr>
        <w:lastRenderedPageBreak/>
        <w:t xml:space="preserve">breast cancer, and the path you have taken to receiving treatment here </w:t>
      </w:r>
      <w:r w:rsidR="000C46D3" w:rsidRPr="00965F52">
        <w:rPr>
          <w:rFonts w:ascii="Arial" w:hAnsi="Arial" w:cs="Arial"/>
          <w:sz w:val="22"/>
          <w:szCs w:val="22"/>
        </w:rPr>
        <w:t xml:space="preserve">at </w:t>
      </w:r>
      <w:r w:rsidR="00965F52">
        <w:rPr>
          <w:rFonts w:ascii="Arial" w:hAnsi="Arial" w:cs="Arial"/>
          <w:sz w:val="22"/>
          <w:szCs w:val="22"/>
        </w:rPr>
        <w:t xml:space="preserve">hospital X. </w:t>
      </w:r>
    </w:p>
    <w:p w14:paraId="5F02D3AF" w14:textId="78850F85" w:rsidR="00485ECE" w:rsidRPr="00965F52" w:rsidRDefault="00485ECE" w:rsidP="00485ECE">
      <w:pPr>
        <w:rPr>
          <w:rFonts w:ascii="Arial" w:hAnsi="Arial" w:cs="Arial"/>
          <w:b/>
          <w:sz w:val="22"/>
          <w:szCs w:val="22"/>
        </w:rPr>
      </w:pPr>
      <w:r w:rsidRPr="00965F52">
        <w:rPr>
          <w:rFonts w:ascii="Arial" w:hAnsi="Arial" w:cs="Arial"/>
          <w:b/>
          <w:sz w:val="22"/>
          <w:szCs w:val="22"/>
        </w:rPr>
        <w:t>Probes:</w:t>
      </w:r>
    </w:p>
    <w:p w14:paraId="032BF206" w14:textId="1F1F18EC" w:rsidR="00A21C7C" w:rsidRPr="00965F52" w:rsidRDefault="00A21C7C" w:rsidP="00A21C7C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Probe distance &amp; time travelled to get to </w:t>
      </w:r>
      <w:r w:rsidR="00965F52">
        <w:rPr>
          <w:rFonts w:ascii="Arial" w:hAnsi="Arial" w:cs="Arial"/>
          <w:sz w:val="22"/>
          <w:szCs w:val="22"/>
        </w:rPr>
        <w:t>hospital X</w:t>
      </w:r>
      <w:r w:rsidRPr="00965F52">
        <w:rPr>
          <w:rFonts w:ascii="Arial" w:hAnsi="Arial" w:cs="Arial"/>
          <w:sz w:val="22"/>
          <w:szCs w:val="22"/>
        </w:rPr>
        <w:t xml:space="preserve"> – how far/ how long it took and where patient is coming from? </w:t>
      </w:r>
    </w:p>
    <w:p w14:paraId="23B165DE" w14:textId="3A22BFFB" w:rsidR="00485ECE" w:rsidRPr="00965F52" w:rsidRDefault="00485ECE" w:rsidP="00485ECE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Which was the first medical provider you presented to?</w:t>
      </w:r>
    </w:p>
    <w:p w14:paraId="5F6B8038" w14:textId="75AAACEC" w:rsidR="00485ECE" w:rsidRPr="00965F52" w:rsidRDefault="00485ECE" w:rsidP="00485ECE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Which departments have you been referred to? </w:t>
      </w:r>
    </w:p>
    <w:p w14:paraId="79416C75" w14:textId="5DEC78DE" w:rsidR="00796E65" w:rsidRPr="00965F52" w:rsidRDefault="00796E65" w:rsidP="00485ECE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Did anything delay your starting chemotherapy</w:t>
      </w:r>
      <w:r w:rsidR="0003219A" w:rsidRPr="00965F52">
        <w:rPr>
          <w:rFonts w:ascii="Arial" w:hAnsi="Arial" w:cs="Arial"/>
          <w:sz w:val="22"/>
          <w:szCs w:val="22"/>
        </w:rPr>
        <w:t xml:space="preserve"> or other treatment</w:t>
      </w:r>
      <w:r w:rsidRPr="00965F52">
        <w:rPr>
          <w:rFonts w:ascii="Arial" w:hAnsi="Arial" w:cs="Arial"/>
          <w:sz w:val="22"/>
          <w:szCs w:val="22"/>
        </w:rPr>
        <w:t>?</w:t>
      </w:r>
    </w:p>
    <w:p w14:paraId="09779F0B" w14:textId="77777777" w:rsidR="005D6B8F" w:rsidRPr="00965F52" w:rsidRDefault="005D6B8F" w:rsidP="005D6B8F">
      <w:pPr>
        <w:rPr>
          <w:rFonts w:ascii="Arial" w:hAnsi="Arial" w:cs="Arial"/>
          <w:sz w:val="22"/>
          <w:szCs w:val="22"/>
        </w:rPr>
      </w:pPr>
    </w:p>
    <w:p w14:paraId="16F996E3" w14:textId="4286508D" w:rsidR="00E35406" w:rsidRPr="00965F52" w:rsidRDefault="00E35406" w:rsidP="007F42E1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What has been your family’s response to your breast cancer diagnosis?</w:t>
      </w:r>
    </w:p>
    <w:p w14:paraId="1C4FF568" w14:textId="0249CA41" w:rsidR="00E35406" w:rsidRPr="00965F52" w:rsidRDefault="00E35406" w:rsidP="00E35406">
      <w:pPr>
        <w:rPr>
          <w:rFonts w:ascii="Arial" w:hAnsi="Arial" w:cs="Arial"/>
          <w:b/>
          <w:sz w:val="22"/>
          <w:szCs w:val="22"/>
        </w:rPr>
      </w:pPr>
      <w:r w:rsidRPr="00965F52">
        <w:rPr>
          <w:rFonts w:ascii="Arial" w:hAnsi="Arial" w:cs="Arial"/>
          <w:b/>
          <w:sz w:val="22"/>
          <w:szCs w:val="22"/>
        </w:rPr>
        <w:t>Probes:</w:t>
      </w:r>
    </w:p>
    <w:p w14:paraId="5661D589" w14:textId="765F1E56" w:rsidR="00E35406" w:rsidRPr="00965F52" w:rsidRDefault="007F6192" w:rsidP="00E35406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Have any family plans had to change?</w:t>
      </w:r>
    </w:p>
    <w:p w14:paraId="695F34B4" w14:textId="2375103B" w:rsidR="007F6192" w:rsidRPr="00965F52" w:rsidRDefault="003F48A5" w:rsidP="00E35406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How about your partner, specifically?</w:t>
      </w:r>
    </w:p>
    <w:p w14:paraId="79EBC8A6" w14:textId="657D862F" w:rsidR="00942C04" w:rsidRPr="00965F52" w:rsidRDefault="00942C04" w:rsidP="00E35406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Friends </w:t>
      </w:r>
    </w:p>
    <w:p w14:paraId="33000964" w14:textId="77777777" w:rsidR="003F48A5" w:rsidRPr="00965F52" w:rsidRDefault="003F48A5" w:rsidP="003F48A5">
      <w:pPr>
        <w:rPr>
          <w:rFonts w:ascii="Arial" w:hAnsi="Arial" w:cs="Arial"/>
          <w:b/>
          <w:sz w:val="22"/>
          <w:szCs w:val="22"/>
        </w:rPr>
      </w:pPr>
    </w:p>
    <w:p w14:paraId="0F65010D" w14:textId="2B68E2E9" w:rsidR="00A21C7C" w:rsidRPr="00965F52" w:rsidRDefault="00A21C7C" w:rsidP="003F48A5">
      <w:pPr>
        <w:rPr>
          <w:rFonts w:ascii="Arial" w:hAnsi="Arial" w:cs="Arial"/>
          <w:b/>
          <w:sz w:val="22"/>
          <w:szCs w:val="22"/>
        </w:rPr>
      </w:pPr>
      <w:r w:rsidRPr="00965F52">
        <w:rPr>
          <w:rFonts w:ascii="Arial" w:hAnsi="Arial" w:cs="Arial"/>
          <w:b/>
          <w:sz w:val="22"/>
          <w:szCs w:val="22"/>
        </w:rPr>
        <w:t>Can we now talk about breast cancer treatment and the possibility of having children in the future?</w:t>
      </w:r>
    </w:p>
    <w:p w14:paraId="3B2F6308" w14:textId="77777777" w:rsidR="00B85B0C" w:rsidRPr="00965F52" w:rsidRDefault="00B85B0C" w:rsidP="003F48A5">
      <w:pPr>
        <w:rPr>
          <w:rFonts w:ascii="Arial" w:hAnsi="Arial" w:cs="Arial"/>
          <w:b/>
          <w:sz w:val="22"/>
          <w:szCs w:val="22"/>
        </w:rPr>
      </w:pPr>
    </w:p>
    <w:p w14:paraId="78C7047D" w14:textId="50CC1F98" w:rsidR="00B85B0C" w:rsidRPr="00965F52" w:rsidRDefault="00B85B0C" w:rsidP="00B85B0C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How has your illness impacted on your intentions to have children in the future? </w:t>
      </w:r>
    </w:p>
    <w:p w14:paraId="23F6F450" w14:textId="77777777" w:rsidR="00B85B0C" w:rsidRPr="00965F52" w:rsidRDefault="00B85B0C" w:rsidP="003F48A5">
      <w:pPr>
        <w:rPr>
          <w:rFonts w:ascii="Arial" w:hAnsi="Arial" w:cs="Arial"/>
          <w:b/>
          <w:sz w:val="22"/>
          <w:szCs w:val="22"/>
        </w:rPr>
      </w:pPr>
    </w:p>
    <w:p w14:paraId="019F6B7D" w14:textId="77777777" w:rsidR="00A21C7C" w:rsidRPr="00965F52" w:rsidRDefault="00A21C7C" w:rsidP="003F48A5">
      <w:pPr>
        <w:rPr>
          <w:rFonts w:ascii="Arial" w:hAnsi="Arial" w:cs="Arial"/>
          <w:sz w:val="22"/>
          <w:szCs w:val="22"/>
        </w:rPr>
      </w:pPr>
    </w:p>
    <w:p w14:paraId="490B30CE" w14:textId="3D3696E5" w:rsidR="007F42E1" w:rsidRPr="00965F52" w:rsidRDefault="007F42E1" w:rsidP="00E35406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What is your understanding of the impact of cancer treatment </w:t>
      </w:r>
      <w:r w:rsidR="00E63D6F" w:rsidRPr="00965F52">
        <w:rPr>
          <w:rFonts w:ascii="Arial" w:hAnsi="Arial" w:cs="Arial"/>
          <w:sz w:val="22"/>
          <w:szCs w:val="22"/>
        </w:rPr>
        <w:t>on having</w:t>
      </w:r>
      <w:r w:rsidRPr="00965F52">
        <w:rPr>
          <w:rFonts w:ascii="Arial" w:hAnsi="Arial" w:cs="Arial"/>
          <w:sz w:val="22"/>
          <w:szCs w:val="22"/>
        </w:rPr>
        <w:t xml:space="preserve"> children, now and in the future?</w:t>
      </w:r>
    </w:p>
    <w:p w14:paraId="04FD4468" w14:textId="3E3783BB" w:rsidR="007F42E1" w:rsidRPr="00965F52" w:rsidRDefault="007F42E1" w:rsidP="007F42E1">
      <w:pPr>
        <w:rPr>
          <w:rFonts w:ascii="Arial" w:hAnsi="Arial" w:cs="Arial"/>
          <w:b/>
          <w:sz w:val="22"/>
          <w:szCs w:val="22"/>
        </w:rPr>
      </w:pPr>
      <w:r w:rsidRPr="00965F52">
        <w:rPr>
          <w:rFonts w:ascii="Arial" w:hAnsi="Arial" w:cs="Arial"/>
          <w:b/>
          <w:sz w:val="22"/>
          <w:szCs w:val="22"/>
        </w:rPr>
        <w:t>Probes:</w:t>
      </w:r>
    </w:p>
    <w:p w14:paraId="73C724EA" w14:textId="2EEC1FD9" w:rsidR="007F42E1" w:rsidRPr="00965F52" w:rsidRDefault="007F42E1" w:rsidP="007F42E1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Have any doctors or nurses spoken to you about this?</w:t>
      </w:r>
      <w:r w:rsidR="0079400B" w:rsidRPr="00965F52">
        <w:rPr>
          <w:rFonts w:ascii="Arial" w:hAnsi="Arial" w:cs="Arial"/>
          <w:sz w:val="22"/>
          <w:szCs w:val="22"/>
        </w:rPr>
        <w:t xml:space="preserve"> If yes, what have they told you about having children in the future? </w:t>
      </w:r>
    </w:p>
    <w:p w14:paraId="13DB54E3" w14:textId="408D2318" w:rsidR="00E63D6F" w:rsidRPr="00965F52" w:rsidRDefault="00E63D6F" w:rsidP="007F42E1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Do you feel you have been </w:t>
      </w:r>
      <w:r w:rsidR="00763152" w:rsidRPr="00965F52">
        <w:rPr>
          <w:rFonts w:ascii="Arial" w:hAnsi="Arial" w:cs="Arial"/>
          <w:sz w:val="22"/>
          <w:szCs w:val="22"/>
        </w:rPr>
        <w:t>provided with sufficient information</w:t>
      </w:r>
      <w:r w:rsidRPr="00965F52">
        <w:rPr>
          <w:rFonts w:ascii="Arial" w:hAnsi="Arial" w:cs="Arial"/>
          <w:sz w:val="22"/>
          <w:szCs w:val="22"/>
        </w:rPr>
        <w:t>?</w:t>
      </w:r>
    </w:p>
    <w:p w14:paraId="2DB04D2D" w14:textId="7F3F5349" w:rsidR="003E3067" w:rsidRPr="00965F52" w:rsidRDefault="00220DD7" w:rsidP="007F42E1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Do</w:t>
      </w:r>
      <w:r w:rsidR="003E3067" w:rsidRPr="00965F52">
        <w:rPr>
          <w:rFonts w:ascii="Arial" w:hAnsi="Arial" w:cs="Arial"/>
          <w:sz w:val="22"/>
          <w:szCs w:val="22"/>
        </w:rPr>
        <w:t xml:space="preserve"> you want to have more children?</w:t>
      </w:r>
      <w:r w:rsidR="0079400B" w:rsidRPr="00965F52">
        <w:rPr>
          <w:rFonts w:ascii="Arial" w:hAnsi="Arial" w:cs="Arial"/>
          <w:sz w:val="22"/>
          <w:szCs w:val="22"/>
        </w:rPr>
        <w:t xml:space="preserve"> If so when? </w:t>
      </w:r>
    </w:p>
    <w:p w14:paraId="7041515B" w14:textId="327EA855" w:rsidR="00943131" w:rsidRPr="00965F52" w:rsidRDefault="00943131" w:rsidP="007F42E1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How does your partner feel </w:t>
      </w:r>
      <w:r w:rsidR="005B0A56" w:rsidRPr="00965F52">
        <w:rPr>
          <w:rFonts w:ascii="Arial" w:hAnsi="Arial" w:cs="Arial"/>
          <w:sz w:val="22"/>
          <w:szCs w:val="22"/>
        </w:rPr>
        <w:t>about the impact of cancer treatment on having children</w:t>
      </w:r>
      <w:r w:rsidRPr="00965F52">
        <w:rPr>
          <w:rFonts w:ascii="Arial" w:hAnsi="Arial" w:cs="Arial"/>
          <w:sz w:val="22"/>
          <w:szCs w:val="22"/>
        </w:rPr>
        <w:t>?</w:t>
      </w:r>
    </w:p>
    <w:p w14:paraId="61E0097C" w14:textId="77777777" w:rsidR="00E63D6F" w:rsidRPr="00965F52" w:rsidRDefault="00E63D6F" w:rsidP="00E63D6F">
      <w:pPr>
        <w:pStyle w:val="ListParagraph"/>
        <w:rPr>
          <w:rFonts w:ascii="Arial" w:hAnsi="Arial" w:cs="Arial"/>
          <w:sz w:val="22"/>
          <w:szCs w:val="22"/>
        </w:rPr>
      </w:pPr>
    </w:p>
    <w:p w14:paraId="6AD8C2DF" w14:textId="3ED1A7D1" w:rsidR="00E63D6F" w:rsidRPr="00965F52" w:rsidRDefault="00E63D6F" w:rsidP="00E63D6F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I would like to find out about your </w:t>
      </w:r>
      <w:r w:rsidR="00747388" w:rsidRPr="00965F52">
        <w:rPr>
          <w:rFonts w:ascii="Arial" w:hAnsi="Arial" w:cs="Arial"/>
          <w:sz w:val="22"/>
          <w:szCs w:val="22"/>
        </w:rPr>
        <w:t>experiences with</w:t>
      </w:r>
      <w:r w:rsidRPr="00965F52">
        <w:rPr>
          <w:rFonts w:ascii="Arial" w:hAnsi="Arial" w:cs="Arial"/>
          <w:sz w:val="22"/>
          <w:szCs w:val="22"/>
        </w:rPr>
        <w:t xml:space="preserve"> </w:t>
      </w:r>
      <w:r w:rsidR="00E3361A" w:rsidRPr="00965F52">
        <w:rPr>
          <w:rFonts w:ascii="Arial" w:hAnsi="Arial" w:cs="Arial"/>
          <w:sz w:val="22"/>
          <w:szCs w:val="22"/>
        </w:rPr>
        <w:t xml:space="preserve">contraception since your breast cancer </w:t>
      </w:r>
      <w:r w:rsidR="009A713E" w:rsidRPr="00965F52">
        <w:rPr>
          <w:rFonts w:ascii="Arial" w:hAnsi="Arial" w:cs="Arial"/>
          <w:sz w:val="22"/>
          <w:szCs w:val="22"/>
        </w:rPr>
        <w:t>diagnosis.</w:t>
      </w:r>
    </w:p>
    <w:p w14:paraId="6DEA9B27" w14:textId="38C817C1" w:rsidR="004C5AB5" w:rsidRPr="00965F52" w:rsidRDefault="004C5AB5" w:rsidP="004C5AB5">
      <w:pPr>
        <w:rPr>
          <w:rFonts w:ascii="Arial" w:hAnsi="Arial" w:cs="Arial"/>
          <w:i/>
          <w:sz w:val="22"/>
          <w:szCs w:val="22"/>
        </w:rPr>
      </w:pPr>
      <w:r w:rsidRPr="00965F52">
        <w:rPr>
          <w:rFonts w:ascii="Arial" w:hAnsi="Arial" w:cs="Arial"/>
          <w:i/>
          <w:sz w:val="22"/>
          <w:szCs w:val="22"/>
        </w:rPr>
        <w:t>The idea would be to find out if contra</w:t>
      </w:r>
      <w:r w:rsidR="00706D6C" w:rsidRPr="00965F52">
        <w:rPr>
          <w:rFonts w:ascii="Arial" w:hAnsi="Arial" w:cs="Arial"/>
          <w:i/>
          <w:sz w:val="22"/>
          <w:szCs w:val="22"/>
        </w:rPr>
        <w:t>ception has needed to change,</w:t>
      </w:r>
      <w:r w:rsidRPr="00965F52">
        <w:rPr>
          <w:rFonts w:ascii="Arial" w:hAnsi="Arial" w:cs="Arial"/>
          <w:i/>
          <w:sz w:val="22"/>
          <w:szCs w:val="22"/>
        </w:rPr>
        <w:t xml:space="preserve"> if she has had to start contraception </w:t>
      </w:r>
      <w:r w:rsidR="00706D6C" w:rsidRPr="00965F52">
        <w:rPr>
          <w:rFonts w:ascii="Arial" w:hAnsi="Arial" w:cs="Arial"/>
          <w:i/>
          <w:sz w:val="22"/>
          <w:szCs w:val="22"/>
        </w:rPr>
        <w:t>if previously without it, or if she had to stop her c</w:t>
      </w:r>
      <w:r w:rsidR="008E4A7D" w:rsidRPr="00965F52">
        <w:rPr>
          <w:rFonts w:ascii="Arial" w:hAnsi="Arial" w:cs="Arial"/>
          <w:i/>
          <w:sz w:val="22"/>
          <w:szCs w:val="22"/>
        </w:rPr>
        <w:t>ontraception (e.g. hormonal) and use</w:t>
      </w:r>
      <w:r w:rsidR="00706D6C" w:rsidRPr="00965F52">
        <w:rPr>
          <w:rFonts w:ascii="Arial" w:hAnsi="Arial" w:cs="Arial"/>
          <w:i/>
          <w:sz w:val="22"/>
          <w:szCs w:val="22"/>
        </w:rPr>
        <w:t xml:space="preserve"> barrier methods</w:t>
      </w:r>
    </w:p>
    <w:p w14:paraId="21B1DB01" w14:textId="02A1193F" w:rsidR="004C5AB5" w:rsidRPr="00965F52" w:rsidRDefault="004C5AB5" w:rsidP="004C5AB5">
      <w:pPr>
        <w:rPr>
          <w:rFonts w:ascii="Arial" w:hAnsi="Arial" w:cs="Arial"/>
          <w:b/>
          <w:sz w:val="22"/>
          <w:szCs w:val="22"/>
        </w:rPr>
      </w:pPr>
      <w:r w:rsidRPr="00965F52">
        <w:rPr>
          <w:rFonts w:ascii="Arial" w:hAnsi="Arial" w:cs="Arial"/>
          <w:b/>
          <w:sz w:val="22"/>
          <w:szCs w:val="22"/>
        </w:rPr>
        <w:t>Probes:</w:t>
      </w:r>
    </w:p>
    <w:p w14:paraId="2F0CA574" w14:textId="77777777" w:rsidR="00E3361A" w:rsidRPr="00965F52" w:rsidRDefault="00E3361A" w:rsidP="004C5AB5">
      <w:pPr>
        <w:rPr>
          <w:rFonts w:ascii="Arial" w:hAnsi="Arial" w:cs="Arial"/>
          <w:b/>
          <w:sz w:val="22"/>
          <w:szCs w:val="22"/>
        </w:rPr>
      </w:pPr>
    </w:p>
    <w:p w14:paraId="4C375ABE" w14:textId="580A98CD" w:rsidR="004C5AB5" w:rsidRPr="00965F52" w:rsidRDefault="00165579" w:rsidP="004C5AB5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Has your contraception had to change since your cancer diagnosis?</w:t>
      </w:r>
    </w:p>
    <w:p w14:paraId="3FCFA82D" w14:textId="77777777" w:rsidR="00E3361A" w:rsidRPr="00965F52" w:rsidRDefault="004C5AB5" w:rsidP="00E3361A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Where have you received your information </w:t>
      </w:r>
      <w:r w:rsidR="00706D6C" w:rsidRPr="00965F52">
        <w:rPr>
          <w:rFonts w:ascii="Arial" w:hAnsi="Arial" w:cs="Arial"/>
          <w:sz w:val="22"/>
          <w:szCs w:val="22"/>
        </w:rPr>
        <w:t>about</w:t>
      </w:r>
      <w:r w:rsidRPr="00965F52">
        <w:rPr>
          <w:rFonts w:ascii="Arial" w:hAnsi="Arial" w:cs="Arial"/>
          <w:sz w:val="22"/>
          <w:szCs w:val="22"/>
        </w:rPr>
        <w:t xml:space="preserve"> contraception</w:t>
      </w:r>
      <w:r w:rsidR="00165579" w:rsidRPr="00965F52">
        <w:rPr>
          <w:rFonts w:ascii="Arial" w:hAnsi="Arial" w:cs="Arial"/>
          <w:sz w:val="22"/>
          <w:szCs w:val="22"/>
        </w:rPr>
        <w:t xml:space="preserve"> and breast cancer treatment</w:t>
      </w:r>
      <w:r w:rsidRPr="00965F52">
        <w:rPr>
          <w:rFonts w:ascii="Arial" w:hAnsi="Arial" w:cs="Arial"/>
          <w:sz w:val="22"/>
          <w:szCs w:val="22"/>
        </w:rPr>
        <w:t>?</w:t>
      </w:r>
      <w:r w:rsidR="00E3361A" w:rsidRPr="00965F52">
        <w:rPr>
          <w:rFonts w:ascii="Arial" w:hAnsi="Arial" w:cs="Arial"/>
          <w:sz w:val="22"/>
          <w:szCs w:val="22"/>
        </w:rPr>
        <w:t xml:space="preserve"> Could you discuss what you have been told by doctors/nurses? </w:t>
      </w:r>
    </w:p>
    <w:p w14:paraId="0AD8C7F8" w14:textId="0C1FE30E" w:rsidR="004C5AB5" w:rsidRPr="00965F52" w:rsidRDefault="00E3361A" w:rsidP="00E3361A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Could you discuss if you have heard from anywhere else </w:t>
      </w:r>
      <w:r w:rsidR="00AB3638" w:rsidRPr="00965F52">
        <w:rPr>
          <w:rFonts w:ascii="Arial" w:hAnsi="Arial" w:cs="Arial"/>
          <w:sz w:val="22"/>
          <w:szCs w:val="22"/>
        </w:rPr>
        <w:t>(friends, family</w:t>
      </w:r>
      <w:r w:rsidRPr="00965F52">
        <w:rPr>
          <w:rFonts w:ascii="Arial" w:hAnsi="Arial" w:cs="Arial"/>
          <w:sz w:val="22"/>
          <w:szCs w:val="22"/>
        </w:rPr>
        <w:t xml:space="preserve"> media</w:t>
      </w:r>
      <w:r w:rsidR="00B144D2" w:rsidRPr="00965F52">
        <w:rPr>
          <w:rFonts w:ascii="Arial" w:hAnsi="Arial" w:cs="Arial"/>
          <w:sz w:val="22"/>
          <w:szCs w:val="22"/>
        </w:rPr>
        <w:t>, other sources</w:t>
      </w:r>
      <w:r w:rsidR="009A713E">
        <w:rPr>
          <w:rFonts w:ascii="Arial" w:hAnsi="Arial" w:cs="Arial"/>
          <w:sz w:val="22"/>
          <w:szCs w:val="22"/>
        </w:rPr>
        <w:t>)</w:t>
      </w:r>
      <w:r w:rsidRPr="00965F52">
        <w:rPr>
          <w:rFonts w:ascii="Arial" w:hAnsi="Arial" w:cs="Arial"/>
          <w:sz w:val="22"/>
          <w:szCs w:val="22"/>
        </w:rPr>
        <w:t xml:space="preserve"> ? </w:t>
      </w:r>
    </w:p>
    <w:p w14:paraId="1E3637FE" w14:textId="1FFB8E26" w:rsidR="004C5AB5" w:rsidRPr="00965F52" w:rsidRDefault="004C5AB5" w:rsidP="004C5AB5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Have you been told there are certain types of contraception you cannot use</w:t>
      </w:r>
      <w:r w:rsidR="00706D6C" w:rsidRPr="00965F52">
        <w:rPr>
          <w:rFonts w:ascii="Arial" w:hAnsi="Arial" w:cs="Arial"/>
          <w:sz w:val="22"/>
          <w:szCs w:val="22"/>
        </w:rPr>
        <w:t>, now or in the future</w:t>
      </w:r>
      <w:r w:rsidRPr="00965F52">
        <w:rPr>
          <w:rFonts w:ascii="Arial" w:hAnsi="Arial" w:cs="Arial"/>
          <w:sz w:val="22"/>
          <w:szCs w:val="22"/>
        </w:rPr>
        <w:t>?</w:t>
      </w:r>
    </w:p>
    <w:p w14:paraId="12F9E696" w14:textId="3E5659AA" w:rsidR="00E3361A" w:rsidRPr="00965F52" w:rsidRDefault="00E3361A" w:rsidP="004C5AB5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Have you been to a health care facility to receive contraception? If yes, could you discuss what you were told and did you receive a contraceptive method. If yes</w:t>
      </w:r>
      <w:r w:rsidR="009A713E">
        <w:rPr>
          <w:rFonts w:ascii="Arial" w:hAnsi="Arial" w:cs="Arial"/>
          <w:sz w:val="22"/>
          <w:szCs w:val="22"/>
        </w:rPr>
        <w:t>,</w:t>
      </w:r>
      <w:r w:rsidRPr="00965F52">
        <w:rPr>
          <w:rFonts w:ascii="Arial" w:hAnsi="Arial" w:cs="Arial"/>
          <w:sz w:val="22"/>
          <w:szCs w:val="22"/>
        </w:rPr>
        <w:t xml:space="preserve"> which method did you receive? </w:t>
      </w:r>
    </w:p>
    <w:p w14:paraId="33F908D7" w14:textId="77777777" w:rsidR="00E35406" w:rsidRPr="00965F52" w:rsidRDefault="00E35406" w:rsidP="00E35406">
      <w:pPr>
        <w:rPr>
          <w:rFonts w:ascii="Arial" w:hAnsi="Arial" w:cs="Arial"/>
          <w:sz w:val="22"/>
          <w:szCs w:val="22"/>
        </w:rPr>
      </w:pPr>
    </w:p>
    <w:p w14:paraId="2D565E0A" w14:textId="2015FD72" w:rsidR="00706D6C" w:rsidRPr="00965F52" w:rsidRDefault="00706D6C" w:rsidP="00E35406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Apart from the doctors and nurses that are directly involved in your breast cancer treatment, what other support have you received?</w:t>
      </w:r>
      <w:r w:rsidR="00AB3638" w:rsidRPr="00965F52">
        <w:rPr>
          <w:rFonts w:ascii="Arial" w:hAnsi="Arial" w:cs="Arial"/>
          <w:sz w:val="22"/>
          <w:szCs w:val="22"/>
        </w:rPr>
        <w:t xml:space="preserve"> How did you feel about this support ? </w:t>
      </w:r>
    </w:p>
    <w:p w14:paraId="12A3E850" w14:textId="77777777" w:rsidR="00706D6C" w:rsidRPr="00965F52" w:rsidRDefault="00706D6C" w:rsidP="00706D6C">
      <w:pPr>
        <w:rPr>
          <w:rFonts w:ascii="Arial" w:hAnsi="Arial" w:cs="Arial"/>
          <w:b/>
          <w:sz w:val="22"/>
          <w:szCs w:val="22"/>
        </w:rPr>
      </w:pPr>
      <w:r w:rsidRPr="00965F52">
        <w:rPr>
          <w:rFonts w:ascii="Arial" w:hAnsi="Arial" w:cs="Arial"/>
          <w:b/>
          <w:sz w:val="22"/>
          <w:szCs w:val="22"/>
        </w:rPr>
        <w:t>Probes:</w:t>
      </w:r>
    </w:p>
    <w:p w14:paraId="72E10327" w14:textId="79C09DC4" w:rsidR="00706D6C" w:rsidRPr="00965F52" w:rsidRDefault="00706D6C" w:rsidP="00706D6C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lastRenderedPageBreak/>
        <w:t xml:space="preserve">Counselling- </w:t>
      </w:r>
      <w:r w:rsidR="00AB3638" w:rsidRPr="00965F52">
        <w:rPr>
          <w:rFonts w:ascii="Arial" w:hAnsi="Arial" w:cs="Arial"/>
          <w:sz w:val="22"/>
          <w:szCs w:val="22"/>
        </w:rPr>
        <w:t>e.g. genetic counselling, coping with a cancer diagnosis</w:t>
      </w:r>
    </w:p>
    <w:p w14:paraId="5E15F6DE" w14:textId="5E687332" w:rsidR="00706D6C" w:rsidRPr="00965F52" w:rsidRDefault="00706D6C" w:rsidP="00706D6C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Social workers</w:t>
      </w:r>
      <w:r w:rsidR="009A713E">
        <w:rPr>
          <w:rFonts w:ascii="Arial" w:hAnsi="Arial" w:cs="Arial"/>
          <w:sz w:val="22"/>
          <w:szCs w:val="22"/>
        </w:rPr>
        <w:t xml:space="preserve">/ counsellors </w:t>
      </w:r>
    </w:p>
    <w:p w14:paraId="6FAF9F4A" w14:textId="7FC39845" w:rsidR="00727010" w:rsidRPr="00965F52" w:rsidRDefault="00727010" w:rsidP="00706D6C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Family planning nurses</w:t>
      </w:r>
    </w:p>
    <w:p w14:paraId="521CE41A" w14:textId="09C3F87D" w:rsidR="00AB3638" w:rsidRPr="00965F52" w:rsidRDefault="00AB3638" w:rsidP="00706D6C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Community</w:t>
      </w:r>
    </w:p>
    <w:p w14:paraId="3F7ED524" w14:textId="77777777" w:rsidR="00727010" w:rsidRPr="00965F52" w:rsidRDefault="00727010" w:rsidP="00727010">
      <w:pPr>
        <w:rPr>
          <w:rFonts w:ascii="Arial" w:hAnsi="Arial" w:cs="Arial"/>
          <w:sz w:val="22"/>
          <w:szCs w:val="22"/>
        </w:rPr>
      </w:pPr>
    </w:p>
    <w:p w14:paraId="567F124F" w14:textId="3BCBCE08" w:rsidR="00E35406" w:rsidRPr="00965F52" w:rsidRDefault="00706D6C" w:rsidP="00E35406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What other support, in terms of contraception and family planning advice, would you have found helpful </w:t>
      </w:r>
      <w:r w:rsidR="00AB3638" w:rsidRPr="00965F52">
        <w:rPr>
          <w:rFonts w:ascii="Arial" w:hAnsi="Arial" w:cs="Arial"/>
          <w:sz w:val="22"/>
          <w:szCs w:val="22"/>
        </w:rPr>
        <w:t xml:space="preserve">since your breast cancer </w:t>
      </w:r>
      <w:r w:rsidR="00B144D2" w:rsidRPr="00965F52">
        <w:rPr>
          <w:rFonts w:ascii="Arial" w:hAnsi="Arial" w:cs="Arial"/>
          <w:sz w:val="22"/>
          <w:szCs w:val="22"/>
        </w:rPr>
        <w:t>diagnosis?</w:t>
      </w:r>
    </w:p>
    <w:p w14:paraId="2544AC27" w14:textId="4EAA7DC7" w:rsidR="00706D6C" w:rsidRPr="00965F52" w:rsidRDefault="00706D6C" w:rsidP="00706D6C">
      <w:pPr>
        <w:rPr>
          <w:rFonts w:ascii="Arial" w:hAnsi="Arial" w:cs="Arial"/>
          <w:b/>
          <w:sz w:val="22"/>
          <w:szCs w:val="22"/>
        </w:rPr>
      </w:pPr>
      <w:r w:rsidRPr="00965F52">
        <w:rPr>
          <w:rFonts w:ascii="Arial" w:hAnsi="Arial" w:cs="Arial"/>
          <w:b/>
          <w:sz w:val="22"/>
          <w:szCs w:val="22"/>
        </w:rPr>
        <w:t>Probes:</w:t>
      </w:r>
    </w:p>
    <w:p w14:paraId="7E2AE545" w14:textId="1800AA80" w:rsidR="00706D6C" w:rsidRPr="00965F52" w:rsidRDefault="00706D6C" w:rsidP="00706D6C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Assess </w:t>
      </w:r>
      <w:r w:rsidR="00AF105C" w:rsidRPr="00965F52">
        <w:rPr>
          <w:rFonts w:ascii="Arial" w:hAnsi="Arial" w:cs="Arial"/>
          <w:sz w:val="22"/>
          <w:szCs w:val="22"/>
        </w:rPr>
        <w:t xml:space="preserve">efficacy </w:t>
      </w:r>
      <w:r w:rsidR="00220DD7" w:rsidRPr="00965F52">
        <w:rPr>
          <w:rFonts w:ascii="Arial" w:hAnsi="Arial" w:cs="Arial"/>
          <w:sz w:val="22"/>
          <w:szCs w:val="22"/>
        </w:rPr>
        <w:t xml:space="preserve">and efficiency </w:t>
      </w:r>
      <w:r w:rsidR="00AF105C" w:rsidRPr="00965F52">
        <w:rPr>
          <w:rFonts w:ascii="Arial" w:hAnsi="Arial" w:cs="Arial"/>
          <w:sz w:val="22"/>
          <w:szCs w:val="22"/>
        </w:rPr>
        <w:t>of current services, if any</w:t>
      </w:r>
    </w:p>
    <w:p w14:paraId="3EFB0DB1" w14:textId="30DB0E23" w:rsidR="00AB3638" w:rsidRPr="00965F52" w:rsidRDefault="00AB3638" w:rsidP="00706D6C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>Fertility preservation i.e. freezing eggs before treatment</w:t>
      </w:r>
    </w:p>
    <w:p w14:paraId="40492521" w14:textId="72AA910D" w:rsidR="00AB3638" w:rsidRPr="00965F52" w:rsidRDefault="00AB3638" w:rsidP="00706D6C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Assistance in accessing family planning information counselling and care. </w:t>
      </w:r>
    </w:p>
    <w:p w14:paraId="63572C8B" w14:textId="77777777" w:rsidR="00C85406" w:rsidRPr="00965F52" w:rsidRDefault="00C85406" w:rsidP="00E34015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54BC565E" w14:textId="076B5C40" w:rsidR="00C85406" w:rsidRPr="00965F52" w:rsidRDefault="00C85406" w:rsidP="00C85406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Explore whether women have any concerns about hormonal contraception </w:t>
      </w:r>
      <w:r w:rsidR="009A713E">
        <w:rPr>
          <w:rFonts w:ascii="Arial" w:hAnsi="Arial" w:cs="Arial"/>
          <w:sz w:val="22"/>
          <w:szCs w:val="22"/>
        </w:rPr>
        <w:t>(</w:t>
      </w:r>
      <w:r w:rsidRPr="00965F52">
        <w:rPr>
          <w:rFonts w:ascii="Arial" w:hAnsi="Arial" w:cs="Arial"/>
          <w:sz w:val="22"/>
          <w:szCs w:val="22"/>
        </w:rPr>
        <w:t xml:space="preserve">injectable/ </w:t>
      </w:r>
      <w:r w:rsidR="009A713E">
        <w:rPr>
          <w:rFonts w:ascii="Arial" w:hAnsi="Arial" w:cs="Arial"/>
          <w:sz w:val="22"/>
          <w:szCs w:val="22"/>
        </w:rPr>
        <w:t>o</w:t>
      </w:r>
      <w:r w:rsidR="00874D74" w:rsidRPr="00965F52">
        <w:rPr>
          <w:rFonts w:ascii="Arial" w:hAnsi="Arial" w:cs="Arial"/>
          <w:sz w:val="22"/>
          <w:szCs w:val="22"/>
        </w:rPr>
        <w:t>ral contraceptive</w:t>
      </w:r>
      <w:r w:rsidRPr="00965F52">
        <w:rPr>
          <w:rFonts w:ascii="Arial" w:hAnsi="Arial" w:cs="Arial"/>
          <w:sz w:val="22"/>
          <w:szCs w:val="22"/>
        </w:rPr>
        <w:t>) and its impact on cancer progression or treatment</w:t>
      </w:r>
      <w:r w:rsidR="009A713E">
        <w:rPr>
          <w:rFonts w:ascii="Arial" w:hAnsi="Arial" w:cs="Arial"/>
          <w:sz w:val="22"/>
          <w:szCs w:val="22"/>
        </w:rPr>
        <w:t>.</w:t>
      </w:r>
    </w:p>
    <w:p w14:paraId="14ABE944" w14:textId="77777777" w:rsidR="00B144D2" w:rsidRPr="00965F52" w:rsidRDefault="00B144D2" w:rsidP="00D47E36">
      <w:pPr>
        <w:rPr>
          <w:rFonts w:ascii="Arial" w:hAnsi="Arial" w:cs="Arial"/>
          <w:sz w:val="22"/>
          <w:szCs w:val="22"/>
        </w:rPr>
      </w:pPr>
    </w:p>
    <w:p w14:paraId="22CF5129" w14:textId="3CBEB288" w:rsidR="00D47E36" w:rsidRDefault="00D47E36" w:rsidP="00D47E36">
      <w:pPr>
        <w:rPr>
          <w:rFonts w:ascii="Arial" w:hAnsi="Arial" w:cs="Arial"/>
          <w:sz w:val="22"/>
          <w:szCs w:val="22"/>
        </w:rPr>
      </w:pPr>
      <w:r w:rsidRPr="00965F52">
        <w:rPr>
          <w:rFonts w:ascii="Arial" w:hAnsi="Arial" w:cs="Arial"/>
          <w:sz w:val="22"/>
          <w:szCs w:val="22"/>
        </w:rPr>
        <w:t xml:space="preserve">Thank you for your time. Are there any other questions that you would like to </w:t>
      </w:r>
      <w:r w:rsidR="00874D74" w:rsidRPr="00965F52">
        <w:rPr>
          <w:rFonts w:ascii="Arial" w:hAnsi="Arial" w:cs="Arial"/>
          <w:sz w:val="22"/>
          <w:szCs w:val="22"/>
        </w:rPr>
        <w:t xml:space="preserve">ask? </w:t>
      </w:r>
    </w:p>
    <w:p w14:paraId="7AD3D67B" w14:textId="4F3152A1" w:rsidR="009A713E" w:rsidRPr="00965F52" w:rsidRDefault="009A713E" w:rsidP="00D47E3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 have now come to the end of the interview. </w:t>
      </w:r>
      <w:bookmarkStart w:id="0" w:name="_GoBack"/>
      <w:bookmarkEnd w:id="0"/>
    </w:p>
    <w:sectPr w:rsidR="009A713E" w:rsidRPr="00965F52" w:rsidSect="006D4776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557608" w14:textId="77777777" w:rsidR="00E76B1C" w:rsidRDefault="00E76B1C" w:rsidP="0003219A">
      <w:r>
        <w:separator/>
      </w:r>
    </w:p>
  </w:endnote>
  <w:endnote w:type="continuationSeparator" w:id="0">
    <w:p w14:paraId="61AA9762" w14:textId="77777777" w:rsidR="00E76B1C" w:rsidRDefault="00E76B1C" w:rsidP="00032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9544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DE16E" w14:textId="02FB0FA4" w:rsidR="00B731C1" w:rsidRDefault="00B731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4D7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BC9157" w14:textId="77777777" w:rsidR="00B731C1" w:rsidRDefault="00B731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F3820A" w14:textId="77777777" w:rsidR="00E76B1C" w:rsidRDefault="00E76B1C" w:rsidP="0003219A">
      <w:r>
        <w:separator/>
      </w:r>
    </w:p>
  </w:footnote>
  <w:footnote w:type="continuationSeparator" w:id="0">
    <w:p w14:paraId="406DFB55" w14:textId="77777777" w:rsidR="00E76B1C" w:rsidRDefault="00E76B1C" w:rsidP="000321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9945E9"/>
    <w:multiLevelType w:val="hybridMultilevel"/>
    <w:tmpl w:val="C7C08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98551F"/>
    <w:multiLevelType w:val="hybridMultilevel"/>
    <w:tmpl w:val="460EE696"/>
    <w:lvl w:ilvl="0" w:tplc="8570B02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DF64AC"/>
    <w:multiLevelType w:val="hybridMultilevel"/>
    <w:tmpl w:val="D1483A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5AA4578"/>
    <w:multiLevelType w:val="hybridMultilevel"/>
    <w:tmpl w:val="C7DA8E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7F07355"/>
    <w:multiLevelType w:val="hybridMultilevel"/>
    <w:tmpl w:val="927E87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F52CAA"/>
    <w:multiLevelType w:val="hybridMultilevel"/>
    <w:tmpl w:val="577E0F34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6" w15:restartNumberingAfterBreak="0">
    <w:nsid w:val="5C044AAC"/>
    <w:multiLevelType w:val="hybridMultilevel"/>
    <w:tmpl w:val="CD885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B257F6"/>
    <w:multiLevelType w:val="hybridMultilevel"/>
    <w:tmpl w:val="5D920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9C284A"/>
    <w:multiLevelType w:val="hybridMultilevel"/>
    <w:tmpl w:val="CE042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4F6D5E"/>
    <w:multiLevelType w:val="hybridMultilevel"/>
    <w:tmpl w:val="15746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51638B"/>
    <w:multiLevelType w:val="hybridMultilevel"/>
    <w:tmpl w:val="1CB6B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A73650"/>
    <w:multiLevelType w:val="hybridMultilevel"/>
    <w:tmpl w:val="8EC0F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CE5DC2"/>
    <w:multiLevelType w:val="hybridMultilevel"/>
    <w:tmpl w:val="6EA40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3"/>
  </w:num>
  <w:num w:numId="4">
    <w:abstractNumId w:val="8"/>
  </w:num>
  <w:num w:numId="5">
    <w:abstractNumId w:val="0"/>
  </w:num>
  <w:num w:numId="6">
    <w:abstractNumId w:val="2"/>
  </w:num>
  <w:num w:numId="7">
    <w:abstractNumId w:val="10"/>
  </w:num>
  <w:num w:numId="8">
    <w:abstractNumId w:val="11"/>
  </w:num>
  <w:num w:numId="9">
    <w:abstractNumId w:val="5"/>
  </w:num>
  <w:num w:numId="10">
    <w:abstractNumId w:val="6"/>
  </w:num>
  <w:num w:numId="11">
    <w:abstractNumId w:val="9"/>
  </w:num>
  <w:num w:numId="12">
    <w:abstractNumId w:val="4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B54"/>
    <w:rsid w:val="000130F7"/>
    <w:rsid w:val="000257E0"/>
    <w:rsid w:val="0003219A"/>
    <w:rsid w:val="000A10E9"/>
    <w:rsid w:val="000B32C3"/>
    <w:rsid w:val="000C46D3"/>
    <w:rsid w:val="000D533D"/>
    <w:rsid w:val="000F41E5"/>
    <w:rsid w:val="00126DC3"/>
    <w:rsid w:val="00163D5F"/>
    <w:rsid w:val="00164AFD"/>
    <w:rsid w:val="00165579"/>
    <w:rsid w:val="00182F86"/>
    <w:rsid w:val="00220DD7"/>
    <w:rsid w:val="002514E3"/>
    <w:rsid w:val="00292AAA"/>
    <w:rsid w:val="002A468D"/>
    <w:rsid w:val="002D0689"/>
    <w:rsid w:val="002E79A0"/>
    <w:rsid w:val="003074C4"/>
    <w:rsid w:val="00336517"/>
    <w:rsid w:val="003B69ED"/>
    <w:rsid w:val="003E1928"/>
    <w:rsid w:val="003E3067"/>
    <w:rsid w:val="003F2A96"/>
    <w:rsid w:val="003F3013"/>
    <w:rsid w:val="003F48A5"/>
    <w:rsid w:val="00404C73"/>
    <w:rsid w:val="00407B60"/>
    <w:rsid w:val="004847B1"/>
    <w:rsid w:val="00485ECE"/>
    <w:rsid w:val="004B37AC"/>
    <w:rsid w:val="004C5AB5"/>
    <w:rsid w:val="004D49C4"/>
    <w:rsid w:val="004E7BBC"/>
    <w:rsid w:val="005407EC"/>
    <w:rsid w:val="00570D7A"/>
    <w:rsid w:val="005A336F"/>
    <w:rsid w:val="005B0A56"/>
    <w:rsid w:val="005D6B8F"/>
    <w:rsid w:val="006D4776"/>
    <w:rsid w:val="006E6A4C"/>
    <w:rsid w:val="00704F21"/>
    <w:rsid w:val="00706D6C"/>
    <w:rsid w:val="00723301"/>
    <w:rsid w:val="00727010"/>
    <w:rsid w:val="00747388"/>
    <w:rsid w:val="00763152"/>
    <w:rsid w:val="0079400B"/>
    <w:rsid w:val="00796E65"/>
    <w:rsid w:val="007F42E1"/>
    <w:rsid w:val="007F6192"/>
    <w:rsid w:val="00817C39"/>
    <w:rsid w:val="00874D74"/>
    <w:rsid w:val="008B2170"/>
    <w:rsid w:val="008E4A7D"/>
    <w:rsid w:val="00922E25"/>
    <w:rsid w:val="0093474C"/>
    <w:rsid w:val="0093505D"/>
    <w:rsid w:val="00942C04"/>
    <w:rsid w:val="00943131"/>
    <w:rsid w:val="00956D9E"/>
    <w:rsid w:val="009627AF"/>
    <w:rsid w:val="00965F52"/>
    <w:rsid w:val="009A713E"/>
    <w:rsid w:val="009C11D5"/>
    <w:rsid w:val="009F6332"/>
    <w:rsid w:val="00A21C7C"/>
    <w:rsid w:val="00A53502"/>
    <w:rsid w:val="00A62160"/>
    <w:rsid w:val="00A86525"/>
    <w:rsid w:val="00AB3638"/>
    <w:rsid w:val="00AB4A3C"/>
    <w:rsid w:val="00AF105C"/>
    <w:rsid w:val="00B144D2"/>
    <w:rsid w:val="00B62DB2"/>
    <w:rsid w:val="00B731C1"/>
    <w:rsid w:val="00B85B0C"/>
    <w:rsid w:val="00C63733"/>
    <w:rsid w:val="00C82675"/>
    <w:rsid w:val="00C83B54"/>
    <w:rsid w:val="00C85406"/>
    <w:rsid w:val="00C953B6"/>
    <w:rsid w:val="00CC17DF"/>
    <w:rsid w:val="00CD3727"/>
    <w:rsid w:val="00D21A7C"/>
    <w:rsid w:val="00D47E36"/>
    <w:rsid w:val="00D52F45"/>
    <w:rsid w:val="00DA4149"/>
    <w:rsid w:val="00DF6889"/>
    <w:rsid w:val="00E3361A"/>
    <w:rsid w:val="00E34015"/>
    <w:rsid w:val="00E35406"/>
    <w:rsid w:val="00E63D6F"/>
    <w:rsid w:val="00E76B1C"/>
    <w:rsid w:val="00E8313B"/>
    <w:rsid w:val="00E85590"/>
    <w:rsid w:val="00EA2E70"/>
    <w:rsid w:val="00EE7285"/>
    <w:rsid w:val="00F4313A"/>
    <w:rsid w:val="00F60D8F"/>
    <w:rsid w:val="00FB5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9CBB5E1"/>
  <w14:defaultImageDpi w14:val="300"/>
  <w15:docId w15:val="{0EA9ACA7-AE57-4C3E-8233-D540540BD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7E0"/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4C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9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7E0"/>
    <w:pPr>
      <w:keepNext/>
      <w:keepLines/>
      <w:spacing w:before="200"/>
      <w:outlineLvl w:val="1"/>
    </w:pPr>
    <w:rPr>
      <w:rFonts w:eastAsiaTheme="majorEastAsia" w:cstheme="majorBidi"/>
      <w:b/>
      <w:bCs/>
      <w:color w:val="404040" w:themeColor="text1" w:themeTint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4C4"/>
    <w:rPr>
      <w:rFonts w:asciiTheme="majorHAnsi" w:eastAsiaTheme="majorEastAsia" w:hAnsiTheme="majorHAnsi" w:cstheme="majorBidi"/>
      <w:b/>
      <w:bCs/>
      <w:color w:val="000090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257E0"/>
    <w:rPr>
      <w:rFonts w:eastAsiaTheme="majorEastAsia" w:cstheme="majorBidi"/>
      <w:b/>
      <w:bCs/>
      <w:color w:val="404040" w:themeColor="text1" w:themeTint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93505D"/>
    <w:pPr>
      <w:ind w:left="720"/>
      <w:contextualSpacing/>
    </w:pPr>
  </w:style>
  <w:style w:type="paragraph" w:customStyle="1" w:styleId="Default">
    <w:name w:val="Default"/>
    <w:rsid w:val="002A468D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4B3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7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7AC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7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7AC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7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AC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321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219A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321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219A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97</Words>
  <Characters>45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</dc:creator>
  <cp:keywords/>
  <dc:description/>
  <cp:lastModifiedBy>Jane Harries</cp:lastModifiedBy>
  <cp:revision>4</cp:revision>
  <cp:lastPrinted>2018-09-26T07:55:00Z</cp:lastPrinted>
  <dcterms:created xsi:type="dcterms:W3CDTF">2020-07-20T08:07:00Z</dcterms:created>
  <dcterms:modified xsi:type="dcterms:W3CDTF">2020-09-24T06:37:00Z</dcterms:modified>
</cp:coreProperties>
</file>